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6DA36" w14:textId="083A4289" w:rsidR="00581429" w:rsidRPr="007C4252" w:rsidRDefault="00581429" w:rsidP="00581429">
      <w:pPr>
        <w:spacing w:after="120"/>
        <w:jc w:val="center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bookmarkStart w:id="0" w:name="_GoBack"/>
      <w:r w:rsidRPr="007C4252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Table </w:t>
      </w:r>
      <w:r w:rsidR="004F0D6E" w:rsidRPr="007C4252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S</w:t>
      </w:r>
      <w:r w:rsidR="000E1C94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5</w:t>
      </w:r>
      <w:r w:rsidRPr="007C425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Binary logistic regression model </w:t>
      </w:r>
      <w:r w:rsidR="00666865" w:rsidRPr="007C425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f </w:t>
      </w:r>
      <w:r w:rsidRPr="007C4252">
        <w:rPr>
          <w:rFonts w:ascii="Times New Roman" w:hAnsi="Times New Roman" w:cs="Times New Roman"/>
          <w:sz w:val="22"/>
          <w:szCs w:val="22"/>
          <w:shd w:val="clear" w:color="auto" w:fill="FFFFFF"/>
        </w:rPr>
        <w:t>association</w:t>
      </w:r>
      <w:r w:rsidR="00666865" w:rsidRPr="007C4252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Pr="007C425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between residential environment and respiratory/ asthma symptoms</w:t>
      </w:r>
      <w:r w:rsidR="00CB6CB6" w:rsidRPr="007C425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of children </w:t>
      </w:r>
      <w:r w:rsidR="00DE33D7" w:rsidRPr="007C425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stratified by </w:t>
      </w:r>
      <w:r w:rsidR="00A2624E" w:rsidRPr="007C425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gender </w:t>
      </w:r>
    </w:p>
    <w:tbl>
      <w:tblPr>
        <w:tblW w:w="155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564"/>
        <w:gridCol w:w="662"/>
        <w:gridCol w:w="47"/>
        <w:gridCol w:w="615"/>
        <w:gridCol w:w="20"/>
        <w:gridCol w:w="548"/>
        <w:gridCol w:w="47"/>
        <w:gridCol w:w="500"/>
        <w:gridCol w:w="209"/>
        <w:gridCol w:w="453"/>
        <w:gridCol w:w="239"/>
        <w:gridCol w:w="443"/>
        <w:gridCol w:w="317"/>
        <w:gridCol w:w="278"/>
        <w:gridCol w:w="343"/>
        <w:gridCol w:w="366"/>
        <w:gridCol w:w="248"/>
        <w:gridCol w:w="444"/>
        <w:gridCol w:w="273"/>
        <w:gridCol w:w="487"/>
        <w:gridCol w:w="205"/>
        <w:gridCol w:w="416"/>
        <w:gridCol w:w="161"/>
        <w:gridCol w:w="453"/>
        <w:gridCol w:w="212"/>
        <w:gridCol w:w="505"/>
        <w:gridCol w:w="175"/>
        <w:gridCol w:w="517"/>
        <w:gridCol w:w="133"/>
        <w:gridCol w:w="444"/>
        <w:gridCol w:w="61"/>
        <w:gridCol w:w="604"/>
        <w:gridCol w:w="680"/>
        <w:gridCol w:w="650"/>
        <w:gridCol w:w="505"/>
      </w:tblGrid>
      <w:tr w:rsidR="00581429" w:rsidRPr="007C4252" w14:paraId="2D11791D" w14:textId="77777777" w:rsidTr="00DE33D7">
        <w:trPr>
          <w:trHeight w:val="555"/>
          <w:jc w:val="center"/>
        </w:trPr>
        <w:tc>
          <w:tcPr>
            <w:tcW w:w="272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0DF05C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2456" w:type="dxa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AA961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Wheezing or whistling 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  <w:t>in the chest (Asthma)</w:t>
            </w:r>
          </w:p>
        </w:tc>
        <w:tc>
          <w:tcPr>
            <w:tcW w:w="2486" w:type="dxa"/>
            <w:gridSpan w:val="8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0AB4D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Dry cough at night 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</w:r>
          </w:p>
        </w:tc>
        <w:tc>
          <w:tcPr>
            <w:tcW w:w="2782" w:type="dxa"/>
            <w:gridSpan w:val="8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8AA99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Phlegm 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</w:r>
          </w:p>
        </w:tc>
        <w:tc>
          <w:tcPr>
            <w:tcW w:w="2600" w:type="dxa"/>
            <w:gridSpan w:val="8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592B7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Shortness of breath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</w:r>
          </w:p>
        </w:tc>
        <w:tc>
          <w:tcPr>
            <w:tcW w:w="2500" w:type="dxa"/>
            <w:gridSpan w:val="5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A35DE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Running nose without cold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</w:r>
          </w:p>
        </w:tc>
      </w:tr>
      <w:tr w:rsidR="00581429" w:rsidRPr="007C4252" w14:paraId="3F5F280A" w14:textId="77777777" w:rsidTr="00DE33D7">
        <w:trPr>
          <w:trHeight w:val="315"/>
          <w:jc w:val="center"/>
        </w:trPr>
        <w:tc>
          <w:tcPr>
            <w:tcW w:w="2721" w:type="dxa"/>
            <w:tcBorders>
              <w:top w:val="single" w:sz="6" w:space="0" w:color="000000"/>
              <w:bottom w:val="single" w:sz="4" w:space="0" w:color="auto"/>
            </w:tcBorders>
            <w:vAlign w:val="center"/>
            <w:hideMark/>
          </w:tcPr>
          <w:p w14:paraId="126023EE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Factors</w:t>
            </w:r>
          </w:p>
        </w:tc>
        <w:tc>
          <w:tcPr>
            <w:tcW w:w="1888" w:type="dxa"/>
            <w:gridSpan w:val="4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F2580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568" w:type="dxa"/>
            <w:gridSpan w:val="2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E5048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1891" w:type="dxa"/>
            <w:gridSpan w:val="6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A9726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595" w:type="dxa"/>
            <w:gridSpan w:val="2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56119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2161" w:type="dxa"/>
            <w:gridSpan w:val="6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AE330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621" w:type="dxa"/>
            <w:gridSpan w:val="2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A5983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2023" w:type="dxa"/>
            <w:gridSpan w:val="6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8F5D2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577" w:type="dxa"/>
            <w:gridSpan w:val="2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B3D41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1995" w:type="dxa"/>
            <w:gridSpan w:val="4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9906C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505" w:type="dxa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666B5" w14:textId="77777777" w:rsidR="00581429" w:rsidRPr="007C4252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</w:tr>
      <w:tr w:rsidR="00DE33D7" w:rsidRPr="007C4252" w14:paraId="678DD5DF" w14:textId="77777777" w:rsidTr="00DE33D7">
        <w:trPr>
          <w:trHeight w:val="315"/>
          <w:jc w:val="center"/>
        </w:trPr>
        <w:tc>
          <w:tcPr>
            <w:tcW w:w="15545" w:type="dxa"/>
            <w:gridSpan w:val="36"/>
            <w:tcBorders>
              <w:top w:val="single" w:sz="4" w:space="0" w:color="auto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FCBE5" w14:textId="3F4F5BFC" w:rsidR="00DE33D7" w:rsidRPr="007C4252" w:rsidRDefault="00A2624E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Male (</w:t>
            </w:r>
            <w:r w:rsidR="00DE33D7"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n= </w:t>
            </w:r>
            <w:r w:rsidR="007C4252"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330</w:t>
            </w:r>
            <w:r w:rsidR="00DE33D7"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</w:tr>
      <w:tr w:rsidR="00581429" w:rsidRPr="007C4252" w14:paraId="5DDE873E" w14:textId="77777777" w:rsidTr="00DE33D7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2C95E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ge of residence (year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3F091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0C737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748F8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973093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F797B" w14:textId="3FE9AA5A" w:rsidR="00581429" w:rsidRPr="007C4252" w:rsidRDefault="007C4252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16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423C0" w14:textId="77777777" w:rsidR="00581429" w:rsidRPr="007C4252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994</w:t>
            </w:r>
            <w:r w:rsidR="00581429"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EC3BD8" w14:textId="66651C15" w:rsidR="00581429" w:rsidRPr="007C4252" w:rsidRDefault="0042026C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</w:t>
            </w:r>
            <w:r w:rsidR="007C4252"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7</w:t>
            </w:r>
            <w:r w:rsidR="00581429"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C07EB3" w14:textId="1DE94C6A" w:rsidR="00581429" w:rsidRPr="007C4252" w:rsidRDefault="007C4252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39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95978" w14:textId="55B9E487" w:rsidR="00581429" w:rsidRPr="0099028A" w:rsidRDefault="007C4252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11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A0C29" w14:textId="66A2D44C" w:rsidR="00581429" w:rsidRPr="0099028A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99</w:t>
            </w:r>
            <w:r w:rsidR="007C4252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</w:t>
            </w:r>
            <w:r w:rsidR="00581429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16A3E" w14:textId="49F3CD14" w:rsidR="00581429" w:rsidRPr="0099028A" w:rsidRDefault="00CB6CB6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</w:t>
            </w:r>
            <w:r w:rsidR="007C4252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1</w:t>
            </w:r>
            <w:r w:rsidR="00581429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5B55A" w14:textId="20DD0CB8" w:rsidR="00581429" w:rsidRPr="0099028A" w:rsidRDefault="007C4252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271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AF598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3C8F08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7CBF9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8CD6C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9D8A64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D2F639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C9EA7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9F647A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1429" w:rsidRPr="007C4252" w14:paraId="20E5D71A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F73715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lace near residence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8E722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800A2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D154D" w14:textId="77777777" w:rsidR="00581429" w:rsidRPr="007C4252" w:rsidRDefault="00581429" w:rsidP="000B5E52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70BA1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60577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1C883D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3561D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B7B16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DF20D" w14:textId="7777777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DBCE9D" w14:textId="7777777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923A79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9FAD7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8DD80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657B6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EF9D48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71CDE3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46B88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E3A2B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A3D8B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7C0A2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1429" w:rsidRPr="007C4252" w14:paraId="6E36D5CD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9C887" w14:textId="77777777" w:rsidR="00581429" w:rsidRPr="007C4252" w:rsidRDefault="00581429" w:rsidP="000B5E52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arment/ clothing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EB2D7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EFCD1A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C46F9" w14:textId="77777777" w:rsidR="00581429" w:rsidRPr="007C4252" w:rsidRDefault="00581429" w:rsidP="000B5E52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5B80D9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6AB5C2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CBC4C5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48859E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AE63F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FF5CC" w14:textId="7777777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A57710" w14:textId="7777777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5867E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555E9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D7FB8" w14:textId="319810CA" w:rsidR="00581429" w:rsidRPr="0099028A" w:rsidRDefault="0099028A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265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E998E7" w14:textId="24EB4B9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</w:t>
            </w:r>
            <w:r w:rsidR="0099028A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14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B8E57" w14:textId="15DA42F0" w:rsidR="00581429" w:rsidRPr="0099028A" w:rsidRDefault="0099028A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117</w:t>
            </w:r>
            <w:r w:rsidR="00581429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070D3" w14:textId="5714E449" w:rsidR="00581429" w:rsidRPr="0099028A" w:rsidRDefault="0099028A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608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54AF6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798008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18361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8A143B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1429" w:rsidRPr="007C4252" w14:paraId="55E28024" w14:textId="77777777" w:rsidTr="000B5E52">
        <w:trPr>
          <w:trHeight w:val="117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5066B" w14:textId="77777777" w:rsidR="00581429" w:rsidRPr="007C4252" w:rsidRDefault="00581429" w:rsidP="000B5E52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urniture shop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414E7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2E08B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D33A7" w14:textId="77777777" w:rsidR="00581429" w:rsidRPr="007C4252" w:rsidRDefault="00581429" w:rsidP="000B5E52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34A95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129D1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E2227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0E2F2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F4144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7C85B" w14:textId="7777777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E5899" w14:textId="7777777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9C411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139BF6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319C4" w14:textId="447D10AC" w:rsidR="00581429" w:rsidRPr="0099028A" w:rsidRDefault="0099028A" w:rsidP="00EC0043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551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102F2D" w14:textId="24021788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03516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99028A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70</w:t>
            </w: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E82F3" w14:textId="78244F46" w:rsidR="00581429" w:rsidRPr="0099028A" w:rsidRDefault="0099028A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.492</w:t>
            </w:r>
            <w:r w:rsidR="00581429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295ED" w14:textId="1D095A46" w:rsidR="00581429" w:rsidRPr="0099028A" w:rsidRDefault="0099028A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47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E757E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E5F28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54917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1BCBC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1429" w:rsidRPr="007C4252" w14:paraId="0D650564" w14:textId="77777777" w:rsidTr="0097452F">
        <w:trPr>
          <w:trHeight w:val="32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5ACB0E" w14:textId="77777777" w:rsidR="00581429" w:rsidRPr="0099028A" w:rsidRDefault="00581429" w:rsidP="000B5E52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arage/ car care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2CBA17" w14:textId="75AB6261" w:rsidR="00581429" w:rsidRPr="0099028A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7C4252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46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BF4AD" w14:textId="4F10EB6F" w:rsidR="00581429" w:rsidRPr="0099028A" w:rsidRDefault="0097452F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7C4252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02</w:t>
            </w:r>
            <w:r w:rsidR="00581429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164F0A" w14:textId="4A3DC824" w:rsidR="00581429" w:rsidRPr="0099028A" w:rsidRDefault="007C4252" w:rsidP="000B5E52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958</w:t>
            </w:r>
            <w:r w:rsidR="00581429"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30354" w14:textId="3CD3234C" w:rsidR="00581429" w:rsidRPr="0099028A" w:rsidRDefault="007C4252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924</w:t>
            </w: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3B668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9AE96" w14:textId="7777777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BA59B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D018D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B15AAF" w14:textId="7777777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0CAF5" w14:textId="77777777" w:rsidR="00581429" w:rsidRPr="0099028A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6FB9B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F6B02" w14:textId="77777777" w:rsidR="00581429" w:rsidRPr="0099028A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915C1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4417D" w14:textId="77777777" w:rsidR="00581429" w:rsidRPr="007C4252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2130F9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60B51F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11390F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6C347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E3190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0590D" w14:textId="77777777" w:rsidR="00581429" w:rsidRPr="007C4252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9028A" w:rsidRPr="007C4252" w14:paraId="319937DB" w14:textId="77777777" w:rsidTr="0099028A">
        <w:trPr>
          <w:trHeight w:val="50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C939C" w14:textId="77777777" w:rsidR="0099028A" w:rsidRPr="0099028A" w:rsidRDefault="0099028A" w:rsidP="0099028A">
            <w:pPr>
              <w:ind w:left="315" w:hanging="31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resh market and restaurant (cooking smoke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7B00C" w14:textId="77777777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F99740" w14:textId="77777777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C3263" w14:textId="77777777" w:rsidR="0099028A" w:rsidRPr="0099028A" w:rsidRDefault="0099028A" w:rsidP="0099028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5EC64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9A6583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51A5F" w14:textId="77777777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41944D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331C7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97709" w14:textId="77777777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862A5" w14:textId="77777777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CD2DA1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5C6396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55320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2C01B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theme="minorBidi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0783D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1B159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D8078" w14:textId="09654809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061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64CF7" w14:textId="22415349" w:rsidR="0099028A" w:rsidRPr="007F1A62" w:rsidRDefault="0099028A" w:rsidP="0099028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(0.005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83839C" w14:textId="1D93456E" w:rsidR="0099028A" w:rsidRPr="007F1A62" w:rsidRDefault="0099028A" w:rsidP="0099028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690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CD662" w14:textId="252B2C9F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024</w:t>
            </w:r>
          </w:p>
        </w:tc>
      </w:tr>
      <w:tr w:rsidR="0099028A" w:rsidRPr="007C4252" w14:paraId="0E35BE27" w14:textId="77777777" w:rsidTr="0099028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00A69F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pacing w:val="-6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pacing w:val="-6"/>
                <w:sz w:val="18"/>
                <w:szCs w:val="18"/>
              </w:rPr>
              <w:t>Living in cigarett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050856" w14:textId="77777777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1DBEA3" w14:textId="77777777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271C34" w14:textId="77777777" w:rsidR="0099028A" w:rsidRPr="0099028A" w:rsidRDefault="0099028A" w:rsidP="0099028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1B814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FB228" w14:textId="5CB91C51" w:rsidR="0099028A" w:rsidRPr="00D00465" w:rsidRDefault="0099028A" w:rsidP="0099028A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2.857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5268AC" w14:textId="213A5360" w:rsidR="0099028A" w:rsidRPr="00D00465" w:rsidRDefault="0099028A" w:rsidP="0099028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(1.313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6548B" w14:textId="2DB5AE36" w:rsidR="0099028A" w:rsidRPr="00D00465" w:rsidRDefault="0099028A" w:rsidP="0099028A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6.218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62BF8" w14:textId="1CDA8B2F" w:rsidR="0099028A" w:rsidRPr="00D00465" w:rsidRDefault="0099028A" w:rsidP="0099028A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0.008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189E9" w14:textId="0F5776FF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540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0467B1" w14:textId="16F9CBE4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723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AC60C" w14:textId="1E7CAAD4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280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C7E8C" w14:textId="3C36E076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0.262  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F7F93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E0585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66E00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6AFB1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F1441" w14:textId="6437CF5E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1.808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904A9" w14:textId="3F24E765" w:rsidR="0099028A" w:rsidRPr="0099028A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99028A">
              <w:rPr>
                <w:rFonts w:ascii="Times" w:hAnsi="Times" w:cs="Calibri"/>
                <w:sz w:val="18"/>
                <w:szCs w:val="18"/>
              </w:rPr>
              <w:t>0.785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4BBC2" w14:textId="35DB5AF6" w:rsidR="0099028A" w:rsidRPr="0099028A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4.166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3DEC4" w14:textId="49F6BC98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0.164</w:t>
            </w:r>
          </w:p>
        </w:tc>
      </w:tr>
      <w:tr w:rsidR="0099028A" w:rsidRPr="007C4252" w14:paraId="4B8A14E8" w14:textId="77777777" w:rsidTr="0099028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C9371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9028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Living in incens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413582" w14:textId="6A83BDDB" w:rsidR="0099028A" w:rsidRPr="00D00465" w:rsidRDefault="0099028A" w:rsidP="0099028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5.683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EA5CC" w14:textId="55804048" w:rsidR="0099028A" w:rsidRPr="00D00465" w:rsidRDefault="0099028A" w:rsidP="0099028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(1.413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B80B0" w14:textId="3A721C52" w:rsidR="0099028A" w:rsidRPr="00D00465" w:rsidRDefault="0099028A" w:rsidP="0099028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22.85)</w:t>
            </w: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24CA43" w14:textId="769B94E8" w:rsidR="0099028A" w:rsidRPr="00D00465" w:rsidRDefault="0099028A" w:rsidP="0099028A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0.014</w:t>
            </w: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03C96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D134F0" w14:textId="77777777" w:rsidR="0099028A" w:rsidRPr="0099028A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8AAFC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F4708B" w14:textId="77777777" w:rsidR="0099028A" w:rsidRPr="0099028A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E6D05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941A4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580EEA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0F4C8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B8B54" w14:textId="33A9F05E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8.409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CD3EE" w14:textId="6A5C3FC1" w:rsidR="0099028A" w:rsidRPr="007F1A62" w:rsidRDefault="0099028A" w:rsidP="0099028A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(1.667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FB3711" w14:textId="0E2BD0E6" w:rsidR="0099028A" w:rsidRPr="007F1A62" w:rsidRDefault="0099028A" w:rsidP="0099028A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42.42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C4657" w14:textId="4A3671FC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35629" w14:textId="1ED456C9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23.33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D6BF1" w14:textId="05CDD94C" w:rsidR="0099028A" w:rsidRPr="007F1A62" w:rsidRDefault="0099028A" w:rsidP="0099028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(1.653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2B892" w14:textId="3E7B421B" w:rsidR="0099028A" w:rsidRPr="007F1A62" w:rsidRDefault="0099028A" w:rsidP="0099028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329.2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F7F79" w14:textId="3FF64F6C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020</w:t>
            </w:r>
          </w:p>
        </w:tc>
      </w:tr>
      <w:tr w:rsidR="0099028A" w:rsidRPr="007C4252" w14:paraId="614F2015" w14:textId="77777777" w:rsidTr="0099028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0DADB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Vectors (cockroach, rat, etc.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8BD7B" w14:textId="73DF30A2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937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9DAD1" w14:textId="6EEFA35E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471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C7A89" w14:textId="56668F41" w:rsidR="0099028A" w:rsidRPr="007C4252" w:rsidRDefault="0099028A" w:rsidP="0099028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861)</w:t>
            </w: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C5C84A" w14:textId="172CEB7A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853</w:t>
            </w: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195A6" w14:textId="2F3865A4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564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6E82E" w14:textId="6161FE50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939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6159C" w14:textId="0E4D5E25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606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7E6E6" w14:textId="57C2B63C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85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1EE9B" w14:textId="7870C6F0" w:rsidR="0099028A" w:rsidRPr="007C4252" w:rsidRDefault="0099028A" w:rsidP="0099028A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7C4252">
              <w:rPr>
                <w:rFonts w:ascii="Times" w:hAnsi="Times" w:cs="Calibri"/>
                <w:sz w:val="18"/>
                <w:szCs w:val="18"/>
              </w:rPr>
              <w:t>1.030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7B7D42" w14:textId="7E1A8DFB" w:rsidR="0099028A" w:rsidRPr="007C4252" w:rsidRDefault="0099028A" w:rsidP="0099028A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Browallia New"/>
                <w:sz w:val="18"/>
                <w:szCs w:val="22"/>
              </w:rPr>
              <w:t>(</w:t>
            </w:r>
            <w:r w:rsidRPr="007C4252">
              <w:rPr>
                <w:rFonts w:ascii="Times" w:hAnsi="Times" w:cs="Calibri"/>
                <w:sz w:val="18"/>
                <w:szCs w:val="18"/>
              </w:rPr>
              <w:t>0.640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813BB8" w14:textId="56D7B3E0" w:rsidR="0099028A" w:rsidRPr="007C4252" w:rsidRDefault="0099028A" w:rsidP="0099028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7C4252">
              <w:rPr>
                <w:rFonts w:ascii="Times" w:hAnsi="Times" w:cs="Calibri"/>
                <w:sz w:val="18"/>
                <w:szCs w:val="18"/>
              </w:rPr>
              <w:t>1.658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DCED84" w14:textId="2C273695" w:rsidR="0099028A" w:rsidRPr="007C4252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7C4252">
              <w:rPr>
                <w:rFonts w:ascii="Times" w:hAnsi="Times" w:cs="Calibri"/>
                <w:sz w:val="18"/>
                <w:szCs w:val="18"/>
              </w:rPr>
              <w:t>0.903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0BB77" w14:textId="0A29FD8D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1.361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4AE40" w14:textId="7006CE1D" w:rsidR="0099028A" w:rsidRPr="0099028A" w:rsidRDefault="0099028A" w:rsidP="0099028A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99028A">
              <w:rPr>
                <w:rFonts w:ascii="Times" w:hAnsi="Times" w:cs="Calibri"/>
                <w:sz w:val="18"/>
                <w:szCs w:val="18"/>
              </w:rPr>
              <w:t>0.566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DCE47" w14:textId="41F9C36C" w:rsidR="0099028A" w:rsidRPr="0099028A" w:rsidRDefault="0099028A" w:rsidP="0099028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3.275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F4B8B" w14:textId="43D616B3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0.491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1CD7E" w14:textId="72838DB6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1.082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524E1" w14:textId="4515F6A6" w:rsidR="0099028A" w:rsidRPr="0099028A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99028A">
              <w:rPr>
                <w:rFonts w:ascii="Times" w:hAnsi="Times" w:cs="Calibri"/>
                <w:sz w:val="18"/>
                <w:szCs w:val="18"/>
              </w:rPr>
              <w:t>0.672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497DE" w14:textId="19A3E592" w:rsidR="0099028A" w:rsidRPr="0099028A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1.741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2E81B" w14:textId="47EABC94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0.746</w:t>
            </w:r>
          </w:p>
        </w:tc>
      </w:tr>
      <w:tr w:rsidR="0099028A" w:rsidRPr="007C4252" w14:paraId="1163FE4C" w14:textId="77777777" w:rsidTr="0099028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8EC263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Home renovatio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41401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401B25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E176F" w14:textId="77777777" w:rsidR="0099028A" w:rsidRPr="007C4252" w:rsidRDefault="0099028A" w:rsidP="0099028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5D19F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7817F" w14:textId="793322E1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467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FE2F2" w14:textId="58AB4595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826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2107E" w14:textId="3BF3BDBA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605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F7C8E" w14:textId="506A155C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90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FA11B3" w14:textId="4C156CD6" w:rsidR="0099028A" w:rsidRPr="00D00465" w:rsidRDefault="0099028A" w:rsidP="0099028A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D00465">
              <w:rPr>
                <w:rFonts w:ascii="Times" w:hAnsi="Times" w:cs="Calibri"/>
                <w:b/>
                <w:bCs/>
                <w:sz w:val="18"/>
                <w:szCs w:val="18"/>
              </w:rPr>
              <w:t>1.888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5F020" w14:textId="5BC5CCF2" w:rsidR="0099028A" w:rsidRPr="00D00465" w:rsidRDefault="0099028A" w:rsidP="0099028A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D00465">
              <w:rPr>
                <w:rFonts w:ascii="Times" w:hAnsi="Times" w:cs="Calibri"/>
                <w:b/>
                <w:bCs/>
                <w:sz w:val="18"/>
                <w:szCs w:val="18"/>
              </w:rPr>
              <w:t>(1.088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9BBE9" w14:textId="2C1C7A3C" w:rsidR="0099028A" w:rsidRPr="00D00465" w:rsidRDefault="0099028A" w:rsidP="0099028A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D00465">
              <w:rPr>
                <w:rFonts w:ascii="Times" w:hAnsi="Times" w:cs="Calibri"/>
                <w:b/>
                <w:bCs/>
                <w:sz w:val="18"/>
                <w:szCs w:val="18"/>
              </w:rPr>
              <w:t>3.277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AD401" w14:textId="129A50F5" w:rsidR="0099028A" w:rsidRPr="00D00465" w:rsidRDefault="0099028A" w:rsidP="0099028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D00465">
              <w:rPr>
                <w:rFonts w:ascii="Times" w:hAnsi="Times" w:cs="Calibri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F3F598" w14:textId="3A68052A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2.370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189C9" w14:textId="501E2A2B" w:rsidR="0099028A" w:rsidRPr="007F1A62" w:rsidRDefault="0099028A" w:rsidP="0099028A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(1.006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F9506" w14:textId="25CAE518" w:rsidR="0099028A" w:rsidRPr="007F1A62" w:rsidRDefault="0099028A" w:rsidP="0099028A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5.585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4D914" w14:textId="1686430F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89C33" w14:textId="2AAA2AC4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1.866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D1263" w14:textId="76A4276D" w:rsidR="0099028A" w:rsidRPr="007F1A62" w:rsidRDefault="0099028A" w:rsidP="0099028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(1.046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475334" w14:textId="3FAACAC3" w:rsidR="0099028A" w:rsidRPr="007F1A62" w:rsidRDefault="0099028A" w:rsidP="0099028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3.331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4FD9D2" w14:textId="3448B8BA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035</w:t>
            </w:r>
          </w:p>
        </w:tc>
      </w:tr>
      <w:tr w:rsidR="0099028A" w:rsidRPr="007C4252" w14:paraId="30803E65" w14:textId="77777777" w:rsidTr="0099028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F5525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Wall dampness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123460" w14:textId="227A9FC5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261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008BD" w14:textId="6C5486C3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606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C078B" w14:textId="3F5CB406" w:rsidR="0099028A" w:rsidRPr="007C4252" w:rsidRDefault="0099028A" w:rsidP="0099028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627)</w:t>
            </w: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A060C" w14:textId="4704CF6E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34</w:t>
            </w: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16D270" w14:textId="1A0EAA79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153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93ED33" w14:textId="6011FB53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669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FA78D" w14:textId="1420FFBC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986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CBA6E2" w14:textId="4A2018AB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608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CE2411" w14:textId="49AA50DB" w:rsidR="0099028A" w:rsidRPr="007C4252" w:rsidRDefault="0099028A" w:rsidP="0099028A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7C4252">
              <w:rPr>
                <w:rFonts w:ascii="Times" w:hAnsi="Times" w:cs="Calibri"/>
                <w:sz w:val="18"/>
                <w:szCs w:val="18"/>
              </w:rPr>
              <w:t>1.256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A4C50" w14:textId="4E543602" w:rsidR="0099028A" w:rsidRPr="007C4252" w:rsidRDefault="0099028A" w:rsidP="0099028A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7C4252">
              <w:rPr>
                <w:rFonts w:ascii="Times" w:hAnsi="Times" w:cs="Calibri"/>
                <w:sz w:val="18"/>
                <w:szCs w:val="18"/>
              </w:rPr>
              <w:t>0.751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E4C03" w14:textId="0430F460" w:rsidR="0099028A" w:rsidRPr="007C4252" w:rsidRDefault="0099028A" w:rsidP="0099028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7C4252">
              <w:rPr>
                <w:rFonts w:ascii="Times" w:hAnsi="Times" w:cs="Calibri"/>
                <w:sz w:val="18"/>
                <w:szCs w:val="18"/>
              </w:rPr>
              <w:t>2.101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6FCB7" w14:textId="0A07925C" w:rsidR="0099028A" w:rsidRPr="007C4252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7C4252">
              <w:rPr>
                <w:rFonts w:ascii="Times" w:hAnsi="Times" w:cs="Calibri"/>
                <w:sz w:val="18"/>
                <w:szCs w:val="18"/>
              </w:rPr>
              <w:t>0.384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9A1FF" w14:textId="2A4A757B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1.932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858E0" w14:textId="3044825F" w:rsidR="0099028A" w:rsidRPr="0099028A" w:rsidRDefault="0099028A" w:rsidP="0099028A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99028A">
              <w:rPr>
                <w:rFonts w:ascii="Times" w:hAnsi="Times" w:cs="Calibri"/>
                <w:sz w:val="18"/>
                <w:szCs w:val="18"/>
              </w:rPr>
              <w:t>0.826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F66DC7" w14:textId="73C3A1E8" w:rsidR="0099028A" w:rsidRPr="0099028A" w:rsidRDefault="0099028A" w:rsidP="0099028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4.520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DE546B" w14:textId="72DF011B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0.129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960A4" w14:textId="33F10CBF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0.914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D5043" w14:textId="12897ABC" w:rsidR="0099028A" w:rsidRPr="0099028A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99028A">
              <w:rPr>
                <w:rFonts w:ascii="Times" w:hAnsi="Times" w:cs="Calibri"/>
                <w:sz w:val="18"/>
                <w:szCs w:val="18"/>
              </w:rPr>
              <w:t>0.540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5D0EA1" w14:textId="16316193" w:rsidR="0099028A" w:rsidRPr="0099028A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1.550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070CBB" w14:textId="0A598ECB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0.740</w:t>
            </w:r>
          </w:p>
        </w:tc>
      </w:tr>
      <w:tr w:rsidR="0099028A" w:rsidRPr="007C4252" w14:paraId="1B1AFA3F" w14:textId="77777777" w:rsidTr="0099028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68813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lowers with polle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F2383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20D90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F3743" w14:textId="77777777" w:rsidR="0099028A" w:rsidRPr="007C4252" w:rsidRDefault="0099028A" w:rsidP="0099028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7D92F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3C3BB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8A6BE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17747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9B7BB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5A7213" w14:textId="087EAB78" w:rsidR="0099028A" w:rsidRPr="007C4252" w:rsidRDefault="0099028A" w:rsidP="0099028A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7C4252">
              <w:rPr>
                <w:rFonts w:ascii="Times" w:hAnsi="Times" w:cs="Calibri"/>
                <w:sz w:val="18"/>
                <w:szCs w:val="18"/>
              </w:rPr>
              <w:t>0.988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D72789" w14:textId="0FA8B941" w:rsidR="0099028A" w:rsidRPr="007C4252" w:rsidRDefault="0099028A" w:rsidP="0099028A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7C4252">
              <w:rPr>
                <w:rFonts w:ascii="Times" w:hAnsi="Times" w:cs="Calibri"/>
                <w:sz w:val="18"/>
                <w:szCs w:val="18"/>
              </w:rPr>
              <w:t>0.530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46426" w14:textId="33A63025" w:rsidR="0099028A" w:rsidRPr="007C4252" w:rsidRDefault="0099028A" w:rsidP="0099028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7C4252">
              <w:rPr>
                <w:rFonts w:ascii="Times" w:hAnsi="Times" w:cs="Calibri"/>
                <w:sz w:val="18"/>
                <w:szCs w:val="18"/>
              </w:rPr>
              <w:t>1.841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52D42F" w14:textId="46E0B801" w:rsidR="0099028A" w:rsidRPr="007C4252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7C4252">
              <w:rPr>
                <w:rFonts w:ascii="Times" w:hAnsi="Times" w:cs="Calibri"/>
                <w:sz w:val="18"/>
                <w:szCs w:val="18"/>
              </w:rPr>
              <w:t>0.970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2C266" w14:textId="0F92478C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1.286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8AD27" w14:textId="4F4A4CAE" w:rsidR="0099028A" w:rsidRPr="0099028A" w:rsidRDefault="0099028A" w:rsidP="0099028A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99028A">
              <w:rPr>
                <w:rFonts w:ascii="Times" w:hAnsi="Times" w:cs="Calibri"/>
                <w:sz w:val="18"/>
                <w:szCs w:val="18"/>
              </w:rPr>
              <w:t>0.441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792CC" w14:textId="33273978" w:rsidR="0099028A" w:rsidRPr="0099028A" w:rsidRDefault="0099028A" w:rsidP="0099028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3.749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F78FF3" w14:textId="078E7B4C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0.645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A3039" w14:textId="53718149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1.056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F8D778" w14:textId="3F3634C5" w:rsidR="0099028A" w:rsidRPr="0099028A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99028A">
              <w:rPr>
                <w:rFonts w:ascii="Times" w:hAnsi="Times" w:cs="Calibri"/>
                <w:sz w:val="18"/>
                <w:szCs w:val="18"/>
              </w:rPr>
              <w:t>0.561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EEB7D" w14:textId="7F7909DB" w:rsidR="0099028A" w:rsidRPr="0099028A" w:rsidRDefault="0099028A" w:rsidP="0099028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1.988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5F1776" w14:textId="77777777" w:rsidR="0099028A" w:rsidRPr="0099028A" w:rsidRDefault="0099028A" w:rsidP="0099028A">
            <w:pPr>
              <w:jc w:val="center"/>
              <w:rPr>
                <w:rFonts w:ascii="Times" w:hAnsi="Times" w:cs="Calibri"/>
                <w:sz w:val="18"/>
                <w:szCs w:val="18"/>
              </w:rPr>
            </w:pPr>
            <w:r w:rsidRPr="0099028A">
              <w:rPr>
                <w:rFonts w:ascii="Times" w:hAnsi="Times" w:cs="Calibri"/>
                <w:sz w:val="18"/>
                <w:szCs w:val="18"/>
              </w:rPr>
              <w:t>0.866</w:t>
            </w:r>
          </w:p>
          <w:p w14:paraId="4D4CEC88" w14:textId="33D0DA17" w:rsidR="0099028A" w:rsidRPr="0099028A" w:rsidRDefault="0099028A" w:rsidP="0099028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99028A" w:rsidRPr="007C4252" w14:paraId="78C84B6C" w14:textId="77777777" w:rsidTr="0099028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FEF862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sing insecticide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8BBBF6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6D004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708D7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ADC5A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41DAC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531311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F6D3B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DE6C83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5D600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F93DF" w14:textId="77777777" w:rsidR="0099028A" w:rsidRPr="007C4252" w:rsidRDefault="0099028A" w:rsidP="0099028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788BA2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919379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D3900D" w14:textId="29C48F04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401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A2FBE" w14:textId="706C84B4" w:rsidR="0099028A" w:rsidRPr="007F1A62" w:rsidRDefault="0099028A" w:rsidP="0099028A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(0.167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670E1" w14:textId="02D47190" w:rsidR="0099028A" w:rsidRPr="007F1A62" w:rsidRDefault="0099028A" w:rsidP="0099028A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960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0B53B" w14:textId="77777777" w:rsidR="0099028A" w:rsidRPr="007F1A62" w:rsidRDefault="0099028A" w:rsidP="0099028A">
            <w:pPr>
              <w:jc w:val="center"/>
              <w:rPr>
                <w:rFonts w:ascii="Times" w:hAnsi="Times" w:cs="Calibri"/>
                <w:b/>
                <w:bCs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040</w:t>
            </w:r>
          </w:p>
          <w:p w14:paraId="20F52DF3" w14:textId="1C9CEC93" w:rsidR="0099028A" w:rsidRPr="007F1A62" w:rsidRDefault="0099028A" w:rsidP="0099028A">
            <w:pPr>
              <w:jc w:val="center"/>
              <w:rPr>
                <w:rFonts w:ascii="Times" w:hAnsi="Times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07E51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AEEB9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150E71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D7D9B8" w14:textId="77777777" w:rsidR="0099028A" w:rsidRPr="007C4252" w:rsidRDefault="0099028A" w:rsidP="0099028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E33D7" w:rsidRPr="007C4252" w14:paraId="6FE1180F" w14:textId="77777777" w:rsidTr="00DE33D7">
        <w:trPr>
          <w:trHeight w:val="315"/>
          <w:jc w:val="center"/>
        </w:trPr>
        <w:tc>
          <w:tcPr>
            <w:tcW w:w="15545" w:type="dxa"/>
            <w:gridSpan w:val="36"/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2576F" w14:textId="75C7E64B" w:rsidR="00DE33D7" w:rsidRPr="007C4252" w:rsidRDefault="00A2624E" w:rsidP="00A2624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Female</w:t>
            </w:r>
            <w:r w:rsidR="00DE33D7"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(</w:t>
            </w:r>
            <w:r w:rsidR="00DE33D7"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n= </w:t>
            </w:r>
            <w:r w:rsidR="007C4252"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328</w:t>
            </w:r>
            <w:r w:rsidR="00DE33D7" w:rsidRPr="007C4252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</w:tr>
      <w:tr w:rsidR="00DE33D7" w:rsidRPr="007C4252" w14:paraId="3ACD3945" w14:textId="77777777" w:rsidTr="00810A20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4F661" w14:textId="77777777" w:rsidR="00DE33D7" w:rsidRPr="007C4252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ge of residence (year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CB5B1" w14:textId="77777777" w:rsidR="00DE33D7" w:rsidRPr="007C4252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E30199" w14:textId="77777777" w:rsidR="00DE33D7" w:rsidRPr="007C4252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10A33" w14:textId="77777777" w:rsidR="00DE33D7" w:rsidRPr="007C4252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1022C" w14:textId="77777777" w:rsidR="00DE33D7" w:rsidRPr="007C4252" w:rsidRDefault="00DE33D7" w:rsidP="001D2A24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D1BF0" w14:textId="4CA50704" w:rsidR="00DE33D7" w:rsidRPr="00810A20" w:rsidRDefault="00810A20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02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5AABD" w14:textId="1E32E190" w:rsidR="00DE33D7" w:rsidRPr="00810A20" w:rsidRDefault="00DE33D7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810A20"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83</w:t>
            </w: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40BB8" w14:textId="534C77D2" w:rsidR="00DE33D7" w:rsidRPr="00810A20" w:rsidRDefault="00810A20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21</w:t>
            </w:r>
            <w:r w:rsidR="00DE33D7"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283BB" w14:textId="4A8DA29F" w:rsidR="00DE33D7" w:rsidRPr="00810A20" w:rsidRDefault="00810A20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783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4A0BC" w14:textId="0BD3B6DC" w:rsidR="00DE33D7" w:rsidRPr="00810A20" w:rsidRDefault="00DE33D7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0</w:t>
            </w:r>
            <w:r w:rsidR="00810A20"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971341" w14:textId="041E671B" w:rsidR="00DE33D7" w:rsidRPr="00810A20" w:rsidRDefault="00DE33D7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9</w:t>
            </w:r>
            <w:r w:rsidR="00810A20"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8</w:t>
            </w: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CA7EFB" w14:textId="726B6FF5" w:rsidR="00DE33D7" w:rsidRPr="00810A20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2</w:t>
            </w:r>
            <w:r w:rsidR="00810A20"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</w:t>
            </w: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618E8" w14:textId="12CBDEA0" w:rsidR="00DE33D7" w:rsidRPr="00810A20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810A20"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03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65F30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9E8548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C1AFC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540AE5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2A266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CE72A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D145F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33962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</w:tr>
      <w:tr w:rsidR="00DE33D7" w:rsidRPr="007C4252" w14:paraId="0D9DE4E6" w14:textId="77777777" w:rsidTr="00810A20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AEFA5" w14:textId="77777777" w:rsidR="00DE33D7" w:rsidRPr="007C4252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lace near residence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687625" w14:textId="77777777" w:rsidR="00DE33D7" w:rsidRPr="007C4252" w:rsidRDefault="00DE33D7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891DD1" w14:textId="77777777" w:rsidR="00DE33D7" w:rsidRPr="007C4252" w:rsidRDefault="00DE33D7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49B37F" w14:textId="77777777" w:rsidR="00DE33D7" w:rsidRPr="007C4252" w:rsidRDefault="00DE33D7" w:rsidP="001D2A24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7B713" w14:textId="77777777" w:rsidR="00DE33D7" w:rsidRPr="007C4252" w:rsidRDefault="00DE33D7" w:rsidP="001D2A24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B7269F" w14:textId="77777777" w:rsidR="00DE33D7" w:rsidRPr="00810A20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518FFC" w14:textId="77777777" w:rsidR="00DE33D7" w:rsidRPr="00810A20" w:rsidRDefault="00DE33D7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0D7183" w14:textId="77777777" w:rsidR="00DE33D7" w:rsidRPr="00810A20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C8ACEB" w14:textId="77777777" w:rsidR="00DE33D7" w:rsidRPr="00810A20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9E96A8" w14:textId="77777777" w:rsidR="00DE33D7" w:rsidRPr="00810A20" w:rsidRDefault="00DE33D7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651FE" w14:textId="77777777" w:rsidR="00DE33D7" w:rsidRPr="00810A20" w:rsidRDefault="00DE33D7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84687F" w14:textId="77777777" w:rsidR="00DE33D7" w:rsidRPr="00810A20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9A734" w14:textId="77777777" w:rsidR="00DE33D7" w:rsidRPr="00810A20" w:rsidRDefault="00DE33D7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805247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E14635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4F45FA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C8925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63E10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7BBB0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981A8A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F0489" w14:textId="77777777" w:rsidR="00DE33D7" w:rsidRPr="00810A20" w:rsidRDefault="00DE33D7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</w:tr>
      <w:tr w:rsidR="00810A20" w:rsidRPr="007C4252" w14:paraId="581EDEE1" w14:textId="77777777" w:rsidTr="00810A20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62F908" w14:textId="77777777" w:rsidR="00810A20" w:rsidRPr="007C4252" w:rsidRDefault="00810A20" w:rsidP="00810A20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arment/ clothing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8B1EC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CE9B0D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1F2647" w14:textId="77777777" w:rsidR="00810A20" w:rsidRPr="007C4252" w:rsidRDefault="00810A20" w:rsidP="00810A20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C427E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5FA74D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A21268" w14:textId="7777777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90D1B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878CF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F794A" w14:textId="7777777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CC86C" w14:textId="7777777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1CE73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9DBE1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4C91CA" w14:textId="77777777" w:rsidR="00810A20" w:rsidRPr="00810A20" w:rsidRDefault="00810A20" w:rsidP="00810A20">
            <w:pPr>
              <w:jc w:val="right"/>
              <w:rPr>
                <w:rFonts w:ascii="Times" w:hAnsi="Times" w:cs="Calibri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174</w:t>
            </w:r>
          </w:p>
          <w:p w14:paraId="2E45393B" w14:textId="5EED4C44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B154E4" w14:textId="7CA01CAA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515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27B1C" w14:textId="2EAE7B86" w:rsidR="00810A20" w:rsidRPr="00810A20" w:rsidRDefault="00810A20" w:rsidP="00810A20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678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99133" w14:textId="5346D0EE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703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43BEC" w14:textId="762305C2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BCA3D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A6997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1A11E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</w:tr>
      <w:tr w:rsidR="00810A20" w:rsidRPr="007C4252" w14:paraId="0808CC5C" w14:textId="77777777" w:rsidTr="00810A20">
        <w:trPr>
          <w:trHeight w:val="117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935A1" w14:textId="77777777" w:rsidR="00810A20" w:rsidRPr="007C4252" w:rsidRDefault="00810A20" w:rsidP="00810A20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urniture shop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6B3DCE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EB2EC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2CC38" w14:textId="77777777" w:rsidR="00810A20" w:rsidRPr="007C4252" w:rsidRDefault="00810A20" w:rsidP="00810A20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1666F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389B6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6FFB5" w14:textId="7777777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C8E81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3DD35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9F4C7" w14:textId="7777777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02473" w14:textId="7777777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3256C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F6B50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404D67" w14:textId="77777777" w:rsidR="00810A20" w:rsidRPr="007F1A62" w:rsidRDefault="00810A20" w:rsidP="00810A20">
            <w:pPr>
              <w:jc w:val="right"/>
              <w:rPr>
                <w:rFonts w:ascii="Times" w:hAnsi="Times" w:cs="Calibri"/>
                <w:b/>
                <w:bCs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2.996</w:t>
            </w:r>
          </w:p>
          <w:p w14:paraId="74F4B60C" w14:textId="65E3A385" w:rsidR="00810A20" w:rsidRPr="007F1A62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8F054" w14:textId="25789374" w:rsidR="00810A20" w:rsidRPr="007F1A62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(1.333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8BE06" w14:textId="76C583AA" w:rsidR="00810A20" w:rsidRPr="007F1A62" w:rsidRDefault="00810A20" w:rsidP="00810A20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6.733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0EE198" w14:textId="0AE0EF7B" w:rsidR="00810A20" w:rsidRPr="007F1A62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14FF8" w14:textId="38A0D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5CF70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3B65B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7A385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</w:tr>
      <w:tr w:rsidR="003575C8" w:rsidRPr="00810A20" w14:paraId="67086925" w14:textId="77777777" w:rsidTr="00810A20">
        <w:trPr>
          <w:gridAfter w:val="4"/>
          <w:wAfter w:w="2439" w:type="dxa"/>
          <w:trHeight w:val="32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48AE3" w14:textId="77777777" w:rsidR="003575C8" w:rsidRPr="007C4252" w:rsidRDefault="003575C8" w:rsidP="001D2A24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lastRenderedPageBreak/>
              <w:t>Garage/ car care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A0F969" w14:textId="4931B4F5" w:rsidR="003575C8" w:rsidRPr="007C4252" w:rsidRDefault="003575C8" w:rsidP="001D2A2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FC395" w14:textId="77777777" w:rsidR="003575C8" w:rsidRPr="007C4252" w:rsidRDefault="003575C8" w:rsidP="001D2A2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F1BC0" w14:textId="77777777" w:rsidR="003575C8" w:rsidRPr="007C4252" w:rsidRDefault="003575C8" w:rsidP="001D2A24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84873" w14:textId="77777777" w:rsidR="003575C8" w:rsidRPr="00810A20" w:rsidRDefault="003575C8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04A5B" w14:textId="77777777" w:rsidR="003575C8" w:rsidRPr="00810A20" w:rsidRDefault="003575C8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415215" w14:textId="77777777" w:rsidR="003575C8" w:rsidRPr="00810A20" w:rsidRDefault="003575C8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6E557" w14:textId="77777777" w:rsidR="003575C8" w:rsidRPr="00810A20" w:rsidRDefault="003575C8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9223B" w14:textId="77777777" w:rsidR="003575C8" w:rsidRPr="00810A20" w:rsidRDefault="003575C8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3134A" w14:textId="77777777" w:rsidR="003575C8" w:rsidRPr="00810A20" w:rsidRDefault="003575C8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7E043" w14:textId="77777777" w:rsidR="003575C8" w:rsidRPr="00810A20" w:rsidRDefault="003575C8" w:rsidP="001D2A2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35722" w14:textId="77777777" w:rsidR="003575C8" w:rsidRPr="00810A20" w:rsidRDefault="003575C8" w:rsidP="001D2A2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2A9A9" w14:textId="77777777" w:rsidR="003575C8" w:rsidRPr="00810A20" w:rsidRDefault="003575C8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3B166" w14:textId="77777777" w:rsidR="003575C8" w:rsidRPr="00810A20" w:rsidRDefault="003575C8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39A3BE" w14:textId="0EAF4E08" w:rsidR="003575C8" w:rsidRPr="00810A20" w:rsidRDefault="003575C8" w:rsidP="00810A20">
            <w:pPr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B9C73" w14:textId="77777777" w:rsidR="003575C8" w:rsidRPr="00810A20" w:rsidRDefault="003575C8" w:rsidP="00810A20">
            <w:pPr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D94F6" w14:textId="77777777" w:rsidR="003575C8" w:rsidRPr="00810A20" w:rsidRDefault="003575C8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</w:tr>
      <w:tr w:rsidR="00810A20" w:rsidRPr="007C4252" w14:paraId="6D18E151" w14:textId="77777777" w:rsidTr="003B1CEC">
        <w:trPr>
          <w:trHeight w:val="50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6B118" w14:textId="77777777" w:rsidR="00810A20" w:rsidRPr="007C4252" w:rsidRDefault="00810A20" w:rsidP="00810A20">
            <w:pPr>
              <w:ind w:left="315" w:hanging="31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resh market and restaurant (cooking smoke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4BAD7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08AC4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8780A" w14:textId="77777777" w:rsidR="00810A20" w:rsidRPr="007C4252" w:rsidRDefault="00810A20" w:rsidP="00810A2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1F49F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C23B32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5D949" w14:textId="7777777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DA38E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856DA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8C1FC" w14:textId="7777777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6C3C0" w14:textId="7777777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08978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26AFF0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860E1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977A5" w14:textId="77777777" w:rsidR="00810A20" w:rsidRPr="00810A20" w:rsidRDefault="00810A20" w:rsidP="00810A20">
            <w:pPr>
              <w:jc w:val="right"/>
              <w:rPr>
                <w:rFonts w:ascii="Times" w:eastAsia="Times New Roman" w:hAnsi="Times" w:cstheme="minorBidi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FE1F7" w14:textId="77777777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AC7F3A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973EB" w14:textId="124C2998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382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0B96B" w14:textId="3044E8A0" w:rsidR="00810A20" w:rsidRPr="00810A20" w:rsidRDefault="003B1CEC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="00810A20" w:rsidRPr="00810A20">
              <w:rPr>
                <w:rFonts w:ascii="Times" w:hAnsi="Times" w:cs="Calibri"/>
                <w:sz w:val="18"/>
                <w:szCs w:val="18"/>
              </w:rPr>
              <w:t>0.074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5F671" w14:textId="29A91B7A" w:rsidR="00810A20" w:rsidRPr="00810A20" w:rsidRDefault="00810A20" w:rsidP="003B1CE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978</w:t>
            </w:r>
            <w:r w:rsidR="003B1CEC"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C2C35" w14:textId="13A06C33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251</w:t>
            </w:r>
          </w:p>
        </w:tc>
      </w:tr>
      <w:tr w:rsidR="00810A20" w:rsidRPr="007C4252" w14:paraId="1360545A" w14:textId="77777777" w:rsidTr="003B1CE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8C820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pacing w:val="-6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pacing w:val="-6"/>
                <w:sz w:val="18"/>
                <w:szCs w:val="18"/>
              </w:rPr>
              <w:t>Living in cigarett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25C74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1861E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92D44F" w14:textId="77777777" w:rsidR="00810A20" w:rsidRPr="007C4252" w:rsidRDefault="00810A20" w:rsidP="00810A2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E7C95E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4FFDA" w14:textId="5DDE7449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117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782CD4" w14:textId="1A3EC9BA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531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CAAAB" w14:textId="6EC8DF14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350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0C1A17" w14:textId="681EA658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769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1D87E" w14:textId="7E8D6321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36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EB4870" w14:textId="1DDF49E7" w:rsidR="00810A20" w:rsidRPr="00810A20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504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6FBC0" w14:textId="7A7FECF4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130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4F9C0" w14:textId="0244026F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922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5DFE1C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A5D54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B1B63" w14:textId="77777777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65D76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DC500F" w14:textId="69E784F4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827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82146" w14:textId="5E9D05DC" w:rsidR="00810A20" w:rsidRPr="00810A20" w:rsidRDefault="003B1CEC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="00810A20" w:rsidRPr="00810A20">
              <w:rPr>
                <w:rFonts w:ascii="Times" w:hAnsi="Times" w:cs="Calibri"/>
                <w:sz w:val="18"/>
                <w:szCs w:val="18"/>
              </w:rPr>
              <w:t>0.392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213B65" w14:textId="578FD3B6" w:rsidR="00810A20" w:rsidRPr="00810A20" w:rsidRDefault="00810A20" w:rsidP="003B1CE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746</w:t>
            </w:r>
            <w:r w:rsidR="003B1CEC"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F057AE" w14:textId="636579B5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619</w:t>
            </w:r>
          </w:p>
        </w:tc>
      </w:tr>
      <w:tr w:rsidR="00810A20" w:rsidRPr="007C4252" w14:paraId="2FFD1B31" w14:textId="77777777" w:rsidTr="003B1CE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90C5A0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Living in incens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A8F86" w14:textId="7398383F" w:rsidR="00810A20" w:rsidRPr="003575C8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575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761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0E004" w14:textId="776239A7" w:rsidR="00810A20" w:rsidRPr="003575C8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575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083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EFF94" w14:textId="479CFD3A" w:rsidR="00810A20" w:rsidRPr="003575C8" w:rsidRDefault="00810A20" w:rsidP="00810A20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575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.898)</w:t>
            </w: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F89A3" w14:textId="303AF29C" w:rsidR="00810A20" w:rsidRPr="003575C8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575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808</w:t>
            </w: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F006E2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4EFAE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ABCF6A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0C9E3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8DBBAB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55D6B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DCAF5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1FE0DC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2392D" w14:textId="0536BEB1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468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586ADC" w14:textId="6391245D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595</w:t>
            </w:r>
            <w:r w:rsidR="003B1CEC"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848F9" w14:textId="7E9EB718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0.22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44423" w14:textId="3212BE1F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213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6B7BA" w14:textId="66C36466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494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31937" w14:textId="48F6AA8E" w:rsidR="00810A20" w:rsidRPr="00810A20" w:rsidRDefault="003B1CEC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="00810A20" w:rsidRPr="00810A20">
              <w:rPr>
                <w:rFonts w:ascii="Times" w:hAnsi="Times" w:cs="Calibri"/>
                <w:sz w:val="18"/>
                <w:szCs w:val="18"/>
              </w:rPr>
              <w:t>0.135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3B17C2" w14:textId="43B9D664" w:rsidR="00810A20" w:rsidRPr="00810A20" w:rsidRDefault="00810A20" w:rsidP="003B1CE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811</w:t>
            </w:r>
            <w:r w:rsidR="003B1CEC"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B2E55" w14:textId="23F08B46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287</w:t>
            </w:r>
          </w:p>
        </w:tc>
      </w:tr>
      <w:tr w:rsidR="00810A20" w:rsidRPr="007C4252" w14:paraId="6B7499A0" w14:textId="77777777" w:rsidTr="003B1CE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8F601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Vectors (cockroach, rat, etc.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D2379E" w14:textId="7463D11A" w:rsidR="00810A20" w:rsidRPr="003575C8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575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085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C652B" w14:textId="3BB427B1" w:rsidR="00810A20" w:rsidRPr="003575C8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575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</w:t>
            </w:r>
            <w:r w:rsidRPr="003575C8">
              <w:rPr>
                <w:color w:val="auto"/>
              </w:rPr>
              <w:t xml:space="preserve"> </w:t>
            </w:r>
            <w:r w:rsidRPr="003575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96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1E203" w14:textId="6EB850CB" w:rsidR="00810A20" w:rsidRPr="003575C8" w:rsidRDefault="00810A20" w:rsidP="00810A20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575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.464)</w:t>
            </w: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385A32" w14:textId="547EF2B2" w:rsidR="00810A20" w:rsidRPr="003575C8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575C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35</w:t>
            </w: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8F71F" w14:textId="2C635414" w:rsidR="00810A20" w:rsidRPr="00810A20" w:rsidRDefault="00810A20" w:rsidP="00810A20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333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5D3A9F" w14:textId="005EDA8A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792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EE837" w14:textId="0D420E7F" w:rsidR="00810A20" w:rsidRPr="00810A20" w:rsidRDefault="00810A20" w:rsidP="00810A20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243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F4299" w14:textId="6BE8137E" w:rsidR="00810A20" w:rsidRPr="00810A20" w:rsidRDefault="00810A20" w:rsidP="00810A20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279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ABF66" w14:textId="373EC1ED" w:rsidR="00810A20" w:rsidRPr="007F1A62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1.751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D8167" w14:textId="533E0FB1" w:rsidR="00810A20" w:rsidRPr="007F1A62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(1.077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9FBA0" w14:textId="12C7928B" w:rsidR="00810A20" w:rsidRPr="007F1A62" w:rsidRDefault="00810A20" w:rsidP="00810A20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2.846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D6ED3C" w14:textId="05E1D6D3" w:rsidR="00810A20" w:rsidRPr="007F1A62" w:rsidRDefault="00810A20" w:rsidP="00810A20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7F1A62">
              <w:rPr>
                <w:rFonts w:ascii="Times" w:hAnsi="Times" w:cs="Calibri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7F4E8" w14:textId="0D7DD9DA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938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B4784" w14:textId="522CFE38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313</w:t>
            </w:r>
            <w:r w:rsidR="003B1CEC"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3679F" w14:textId="04AE96DF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2.00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3B2258" w14:textId="6E4F35A3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477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14CCF" w14:textId="2EDBF36A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589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C5593" w14:textId="39F9D710" w:rsidR="00810A20" w:rsidRPr="00810A20" w:rsidRDefault="003B1CEC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="00810A20" w:rsidRPr="00810A20">
              <w:rPr>
                <w:rFonts w:ascii="Times" w:hAnsi="Times" w:cs="Calibri"/>
                <w:sz w:val="18"/>
                <w:szCs w:val="18"/>
              </w:rPr>
              <w:t>0.980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BC0F8" w14:textId="4B629C09" w:rsidR="00810A20" w:rsidRPr="00810A20" w:rsidRDefault="00810A20" w:rsidP="003B1CE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576</w:t>
            </w:r>
            <w:r w:rsidR="003B1CEC"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6C3DB" w14:textId="671B6A3F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060</w:t>
            </w:r>
          </w:p>
        </w:tc>
      </w:tr>
      <w:tr w:rsidR="00810A20" w:rsidRPr="007C4252" w14:paraId="632B6B13" w14:textId="77777777" w:rsidTr="003B1CE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66CB5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Home renovatio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F55704" w14:textId="77777777" w:rsidR="00810A20" w:rsidRPr="003575C8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7E04A" w14:textId="77777777" w:rsidR="00810A20" w:rsidRPr="003575C8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43453" w14:textId="77777777" w:rsidR="00810A20" w:rsidRPr="003575C8" w:rsidRDefault="00810A20" w:rsidP="00810A20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82BE5" w14:textId="77777777" w:rsidR="00810A20" w:rsidRPr="003575C8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98BE91" w14:textId="23579A03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018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D39A5D" w14:textId="51F29269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547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5CBE3" w14:textId="3A32E193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896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B7EBC" w14:textId="6BFB011E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955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9BFC5" w14:textId="5B4232A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804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EE1BB" w14:textId="0EECEB0C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442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66B66" w14:textId="0D4D92CD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463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2DED5" w14:textId="148F122B" w:rsidR="00810A20" w:rsidRPr="00810A20" w:rsidRDefault="00810A20" w:rsidP="00810A20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476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B3C64" w14:textId="1CB734E3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175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885D9" w14:textId="23217C8B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471</w:t>
            </w:r>
            <w:r w:rsidR="003B1CEC"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38E2D" w14:textId="43885CC0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926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244F8" w14:textId="260FDDD0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730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C91CB" w14:textId="3182CAE7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050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1FF53" w14:textId="40BC539C" w:rsidR="00810A20" w:rsidRPr="00810A20" w:rsidRDefault="003B1CEC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="00810A20" w:rsidRPr="00810A20">
              <w:rPr>
                <w:rFonts w:ascii="Times" w:hAnsi="Times" w:cs="Calibri"/>
                <w:sz w:val="18"/>
                <w:szCs w:val="18"/>
              </w:rPr>
              <w:t>0.575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CCE02D" w14:textId="2108D9B7" w:rsidR="00810A20" w:rsidRPr="00810A20" w:rsidRDefault="00810A20" w:rsidP="003B1CE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918</w:t>
            </w:r>
            <w:r w:rsidR="003B1CEC"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11410" w14:textId="0961C91B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875</w:t>
            </w:r>
          </w:p>
        </w:tc>
      </w:tr>
      <w:tr w:rsidR="00810A20" w:rsidRPr="007C4252" w14:paraId="2C696643" w14:textId="77777777" w:rsidTr="003B1CE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799C3" w14:textId="77777777" w:rsidR="00810A20" w:rsidRPr="00810A20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10A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Wall dampness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289DC" w14:textId="6F3B8E78" w:rsidR="00810A20" w:rsidRPr="00D00465" w:rsidRDefault="00810A20" w:rsidP="00810A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3.479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F835A" w14:textId="36EB0199" w:rsidR="00810A20" w:rsidRPr="00D00465" w:rsidRDefault="00810A20" w:rsidP="00810A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(1.573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F0A03" w14:textId="2A7457AF" w:rsidR="00810A20" w:rsidRPr="00D00465" w:rsidRDefault="00810A20" w:rsidP="00810A2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7.697)</w:t>
            </w: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CFC14C" w14:textId="1BB9EBA6" w:rsidR="00810A20" w:rsidRPr="00D00465" w:rsidRDefault="00810A20" w:rsidP="00810A20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00465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0.002</w:t>
            </w: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760E4" w14:textId="363DB662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376</w:t>
            </w: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CF454" w14:textId="61E79B6A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782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60AC3" w14:textId="4D048A29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420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7C94A" w14:textId="5FA0C891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268</w:t>
            </w: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D1C552" w14:textId="6F613CB8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421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B9F6C" w14:textId="3201D47F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819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FDAC2" w14:textId="74056DB4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466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82D4E" w14:textId="7C1678C2" w:rsidR="00810A20" w:rsidRPr="00810A20" w:rsidRDefault="00810A20" w:rsidP="00810A20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211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5EC13B" w14:textId="03C2FBE6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801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7E19A" w14:textId="56B39DF0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277</w:t>
            </w:r>
            <w:r w:rsidR="003B1CEC"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6C3CF" w14:textId="615B1CF8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321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92C793" w14:textId="797390C4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683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F110A" w14:textId="2B2701AF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446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DA724" w14:textId="13E05680" w:rsidR="00810A20" w:rsidRPr="00810A20" w:rsidRDefault="003B1CEC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="00810A20" w:rsidRPr="00810A20">
              <w:rPr>
                <w:rFonts w:ascii="Times" w:hAnsi="Times" w:cs="Calibri"/>
                <w:sz w:val="18"/>
                <w:szCs w:val="18"/>
              </w:rPr>
              <w:t>0.814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41E951" w14:textId="6B951027" w:rsidR="00810A20" w:rsidRPr="00810A20" w:rsidRDefault="00810A20" w:rsidP="003B1CE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570</w:t>
            </w:r>
            <w:r w:rsidR="003B1CEC"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A0AF14" w14:textId="75DD91B8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209</w:t>
            </w:r>
          </w:p>
        </w:tc>
      </w:tr>
      <w:tr w:rsidR="00810A20" w:rsidRPr="007C4252" w14:paraId="70A1F383" w14:textId="77777777" w:rsidTr="00430303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4E391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lowers with polle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1B199B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2004F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2CEF5" w14:textId="77777777" w:rsidR="00810A20" w:rsidRPr="007C4252" w:rsidRDefault="00810A20" w:rsidP="00810A20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A7B60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ABDAB4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21A82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EFD561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9B04C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D2714" w14:textId="7B488EE2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333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E11172" w14:textId="0B41DB44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760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7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66FA8A" w14:textId="0F4E8B2E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339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62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A6357B" w14:textId="4385D079" w:rsidR="00810A20" w:rsidRPr="00810A20" w:rsidRDefault="00810A20" w:rsidP="00810A20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316</w:t>
            </w:r>
          </w:p>
        </w:tc>
        <w:tc>
          <w:tcPr>
            <w:tcW w:w="61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E961D" w14:textId="284932F5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118</w:t>
            </w:r>
          </w:p>
        </w:tc>
        <w:tc>
          <w:tcPr>
            <w:tcW w:w="71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1959F" w14:textId="43BED7EE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878</w:t>
            </w:r>
            <w:r w:rsidR="003B1CEC"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5F2B8" w14:textId="7F735385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5.109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D3D49" w14:textId="60118140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095</w:t>
            </w:r>
          </w:p>
        </w:tc>
        <w:tc>
          <w:tcPr>
            <w:tcW w:w="6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4D516" w14:textId="31F07603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260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0F9657" w14:textId="20632346" w:rsidR="00810A20" w:rsidRPr="00810A20" w:rsidRDefault="003B1CEC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="00810A20" w:rsidRPr="00810A20">
              <w:rPr>
                <w:rFonts w:ascii="Times" w:hAnsi="Times" w:cs="Calibri"/>
                <w:sz w:val="18"/>
                <w:szCs w:val="18"/>
              </w:rPr>
              <w:t>0.710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07706F" w14:textId="50999DBB" w:rsidR="00810A20" w:rsidRPr="00810A20" w:rsidRDefault="00810A20" w:rsidP="003B1CE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2.234</w:t>
            </w:r>
            <w:r w:rsidR="003B1CEC"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10A39" w14:textId="4AE17248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430</w:t>
            </w:r>
          </w:p>
        </w:tc>
      </w:tr>
      <w:tr w:rsidR="00810A20" w:rsidRPr="007C4252" w14:paraId="15986B6A" w14:textId="77777777" w:rsidTr="00430303">
        <w:trPr>
          <w:trHeight w:val="315"/>
          <w:jc w:val="center"/>
        </w:trPr>
        <w:tc>
          <w:tcPr>
            <w:tcW w:w="272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7DB62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C4252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sing insecticide (Yes)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77FC92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128D5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84B45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DC7261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CC4B0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2586C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F701D4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DC648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C8EB2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B3AFF" w14:textId="77777777" w:rsidR="00810A20" w:rsidRPr="007C4252" w:rsidRDefault="00810A20" w:rsidP="00810A20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933E0D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C04467" w14:textId="77777777" w:rsidR="00810A20" w:rsidRPr="007C4252" w:rsidRDefault="00810A20" w:rsidP="00810A20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0CE86E" w14:textId="50D4036F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1.769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D829A" w14:textId="3F68B32C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810A20">
              <w:rPr>
                <w:rFonts w:ascii="Times" w:hAnsi="Times" w:cs="Calibri"/>
                <w:sz w:val="18"/>
                <w:szCs w:val="18"/>
              </w:rPr>
              <w:t>0.743</w:t>
            </w:r>
          </w:p>
        </w:tc>
        <w:tc>
          <w:tcPr>
            <w:tcW w:w="692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82219" w14:textId="06581812" w:rsidR="00810A20" w:rsidRPr="00810A20" w:rsidRDefault="00810A20" w:rsidP="00810A20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4.213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0BC86" w14:textId="645107FA" w:rsidR="00810A20" w:rsidRPr="00810A20" w:rsidRDefault="00810A20" w:rsidP="00810A20">
            <w:pPr>
              <w:jc w:val="right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810A20">
              <w:rPr>
                <w:rFonts w:ascii="Times" w:hAnsi="Times" w:cs="Calibri"/>
                <w:sz w:val="18"/>
                <w:szCs w:val="18"/>
              </w:rPr>
              <w:t>0.198</w:t>
            </w:r>
          </w:p>
        </w:tc>
        <w:tc>
          <w:tcPr>
            <w:tcW w:w="665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DD374C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F378C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2E700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4CF7B" w14:textId="77777777" w:rsidR="00810A20" w:rsidRPr="00810A20" w:rsidRDefault="00810A20" w:rsidP="00810A20">
            <w:pPr>
              <w:jc w:val="right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</w:p>
        </w:tc>
      </w:tr>
    </w:tbl>
    <w:p w14:paraId="2D630956" w14:textId="77777777" w:rsidR="00780D05" w:rsidRPr="007C4252" w:rsidRDefault="00780D05" w:rsidP="00780D05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4B69E828" w14:textId="7C14E5D8" w:rsidR="00082F07" w:rsidRPr="008E01C5" w:rsidRDefault="00082F07" w:rsidP="0097452F">
      <w:pPr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</w:pPr>
      <w:proofErr w:type="spellStart"/>
      <w:r w:rsidRPr="007C4252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="00780D05" w:rsidRPr="007C4252">
        <w:rPr>
          <w:rFonts w:ascii="Times New Roman" w:eastAsia="Times New Roman" w:hAnsi="Times New Roman" w:cs="Times New Roman"/>
          <w:i/>
          <w:iCs/>
          <w:sz w:val="20"/>
          <w:szCs w:val="20"/>
        </w:rPr>
        <w:t>All</w:t>
      </w:r>
      <w:proofErr w:type="spellEnd"/>
      <w:r w:rsidR="00780D05" w:rsidRPr="007C4252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models were adjusted for age</w:t>
      </w:r>
      <w:r w:rsidR="0097452F" w:rsidRPr="007C4252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of </w:t>
      </w:r>
      <w:r w:rsidR="007C4252" w:rsidRPr="007C4252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children(years), family history of asthma (yes/no), </w:t>
      </w:r>
      <w:r w:rsidR="0097452F" w:rsidRPr="00430303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</w:rPr>
        <w:t>tenure status (owner/ tenant), and smoking people in family (yes/no)</w:t>
      </w:r>
    </w:p>
    <w:p w14:paraId="38FC1E0C" w14:textId="77777777" w:rsidR="00581429" w:rsidRDefault="00581429" w:rsidP="00581429">
      <w:pPr>
        <w:spacing w:line="48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3B199231" w14:textId="77777777" w:rsidR="00780D05" w:rsidRPr="00535E6B" w:rsidRDefault="00780D05" w:rsidP="00581429">
      <w:pPr>
        <w:spacing w:line="480" w:lineRule="auto"/>
        <w:rPr>
          <w:rFonts w:ascii="Times New Roman" w:hAnsi="Times New Roman" w:cs="Times New Roman"/>
          <w:i/>
          <w:iCs/>
          <w:color w:val="FF0000"/>
          <w:sz w:val="18"/>
          <w:szCs w:val="18"/>
        </w:rPr>
      </w:pPr>
    </w:p>
    <w:bookmarkEnd w:id="0"/>
    <w:p w14:paraId="5F0A47DA" w14:textId="77777777" w:rsidR="00B20BCB" w:rsidRDefault="00B20BCB"/>
    <w:sectPr w:rsidR="00B20BCB" w:rsidSect="008E4627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H SarabunPSK">
    <w:altName w:val="Arial Unicode MS"/>
    <w:charset w:val="DE"/>
    <w:family w:val="swiss"/>
    <w:pitch w:val="variable"/>
    <w:sig w:usb0="00000000" w:usb1="00000000" w:usb2="00000000" w:usb3="00000000" w:csb0="0001011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XkxfmsAdvTTb5929f4c">
    <w:altName w:val="Times New Roman"/>
    <w:panose1 w:val="00000000000000000000"/>
    <w:charset w:val="0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29"/>
    <w:rsid w:val="00004504"/>
    <w:rsid w:val="000353BE"/>
    <w:rsid w:val="000720B1"/>
    <w:rsid w:val="00082F07"/>
    <w:rsid w:val="000B5E52"/>
    <w:rsid w:val="000E1C94"/>
    <w:rsid w:val="000F31C5"/>
    <w:rsid w:val="00162D51"/>
    <w:rsid w:val="00187A80"/>
    <w:rsid w:val="001D17DB"/>
    <w:rsid w:val="003575C8"/>
    <w:rsid w:val="00373E0A"/>
    <w:rsid w:val="003B1CEC"/>
    <w:rsid w:val="003C0DF4"/>
    <w:rsid w:val="0042026C"/>
    <w:rsid w:val="00430303"/>
    <w:rsid w:val="004C4722"/>
    <w:rsid w:val="004F0D6E"/>
    <w:rsid w:val="00533B68"/>
    <w:rsid w:val="00581429"/>
    <w:rsid w:val="00666865"/>
    <w:rsid w:val="00750A0C"/>
    <w:rsid w:val="00780D05"/>
    <w:rsid w:val="007C4252"/>
    <w:rsid w:val="007F1A62"/>
    <w:rsid w:val="00810A20"/>
    <w:rsid w:val="0088047C"/>
    <w:rsid w:val="008E01C5"/>
    <w:rsid w:val="008E4627"/>
    <w:rsid w:val="008F2E70"/>
    <w:rsid w:val="00941ABA"/>
    <w:rsid w:val="0097452F"/>
    <w:rsid w:val="0099028A"/>
    <w:rsid w:val="00A2624E"/>
    <w:rsid w:val="00B20BCB"/>
    <w:rsid w:val="00C4378A"/>
    <w:rsid w:val="00C975FC"/>
    <w:rsid w:val="00CB6CB6"/>
    <w:rsid w:val="00CE67E9"/>
    <w:rsid w:val="00D00465"/>
    <w:rsid w:val="00D11953"/>
    <w:rsid w:val="00DA767A"/>
    <w:rsid w:val="00DC78B4"/>
    <w:rsid w:val="00DE33D7"/>
    <w:rsid w:val="00DF5909"/>
    <w:rsid w:val="00E03516"/>
    <w:rsid w:val="00EC0043"/>
    <w:rsid w:val="00F049CC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6E0D1"/>
  <w15:chartTrackingRefBased/>
  <w15:docId w15:val="{43A16FAD-DDE0-47DA-9D98-F2A57E4E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429"/>
    <w:pPr>
      <w:spacing w:after="0" w:line="240" w:lineRule="auto"/>
    </w:pPr>
    <w:rPr>
      <w:rFonts w:ascii="TH SarabunPSK" w:hAnsi="TH SarabunPSK" w:cs="TH SarabunPSK"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429"/>
    <w:rPr>
      <w:color w:val="0563C1" w:themeColor="hyperlink"/>
      <w:u w:val="single"/>
    </w:rPr>
  </w:style>
  <w:style w:type="character" w:customStyle="1" w:styleId="fontstyle01">
    <w:name w:val="fontstyle01"/>
    <w:rsid w:val="00581429"/>
    <w:rPr>
      <w:rFonts w:ascii="XkxfmsAdvTTb5929f4c" w:hAnsi="XkxfmsAdvTTb5929f4c" w:hint="default"/>
      <w:b w:val="0"/>
      <w:bCs w:val="0"/>
      <w:i w:val="0"/>
      <w:iCs w:val="0"/>
      <w:color w:val="231F2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1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429"/>
    <w:rPr>
      <w:rFonts w:ascii="TH SarabunPSK" w:hAnsi="TH SarabunPSK" w:cs="Angsana New"/>
      <w:b/>
      <w:bCs/>
      <w:color w:val="000000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429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29"/>
    <w:rPr>
      <w:rFonts w:ascii="Tahoma" w:hAnsi="Tahoma" w:cs="Angsana New"/>
      <w:color w:val="000000"/>
      <w:sz w:val="16"/>
      <w:szCs w:val="20"/>
    </w:rPr>
  </w:style>
  <w:style w:type="paragraph" w:styleId="Revision">
    <w:name w:val="Revision"/>
    <w:hidden/>
    <w:uiPriority w:val="99"/>
    <w:semiHidden/>
    <w:rsid w:val="00581429"/>
    <w:pPr>
      <w:spacing w:after="0" w:line="240" w:lineRule="auto"/>
    </w:pPr>
    <w:rPr>
      <w:rFonts w:ascii="TH SarabunPSK" w:hAnsi="TH SarabunPSK" w:cs="Angsana New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581429"/>
    <w:pPr>
      <w:ind w:left="720"/>
      <w:contextualSpacing/>
    </w:pPr>
    <w:rPr>
      <w:rFonts w:cs="Angsana New"/>
      <w:szCs w:val="40"/>
    </w:rPr>
  </w:style>
  <w:style w:type="paragraph" w:customStyle="1" w:styleId="EndNoteBibliography">
    <w:name w:val="EndNote Bibliography"/>
    <w:basedOn w:val="Normal"/>
    <w:link w:val="EndNoteBibliographyChar"/>
    <w:rsid w:val="00581429"/>
    <w:pPr>
      <w:jc w:val="thaiDistribute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8142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581429"/>
    <w:rPr>
      <w:vertAlign w:val="superscript"/>
    </w:rPr>
  </w:style>
  <w:style w:type="paragraph" w:customStyle="1" w:styleId="CUStyleTemplate">
    <w:name w:val="CU_Style_Template"/>
    <w:link w:val="CUStyleTemplateChar"/>
    <w:semiHidden/>
    <w:rsid w:val="00581429"/>
    <w:pPr>
      <w:spacing w:after="43" w:line="240" w:lineRule="auto"/>
    </w:pPr>
    <w:rPr>
      <w:rFonts w:ascii="TH Sarabun New" w:hAnsi="TH Sarabun New" w:cs="TH Sarabun New"/>
      <w:color w:val="000000"/>
      <w:sz w:val="32"/>
      <w:szCs w:val="32"/>
      <w:lang w:bidi="ar-SA"/>
    </w:rPr>
  </w:style>
  <w:style w:type="character" w:customStyle="1" w:styleId="CUStyleTemplateChar">
    <w:name w:val="CU_Style_Template Char"/>
    <w:basedOn w:val="DefaultParagraphFont"/>
    <w:link w:val="CUStyleTemplate"/>
    <w:semiHidden/>
    <w:rsid w:val="00581429"/>
    <w:rPr>
      <w:rFonts w:ascii="TH Sarabun New" w:hAnsi="TH Sarabun New" w:cs="TH Sarabun New"/>
      <w:color w:val="000000"/>
      <w:sz w:val="32"/>
      <w:szCs w:val="32"/>
      <w:lang w:bidi="ar-SA"/>
    </w:rPr>
  </w:style>
  <w:style w:type="character" w:styleId="PlaceholderText">
    <w:name w:val="Placeholder Text"/>
    <w:basedOn w:val="DefaultParagraphFont"/>
    <w:uiPriority w:val="99"/>
    <w:semiHidden/>
    <w:rsid w:val="0058142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81429"/>
  </w:style>
  <w:style w:type="paragraph" w:styleId="NormalWeb">
    <w:name w:val="Normal (Web)"/>
    <w:basedOn w:val="Normal"/>
    <w:uiPriority w:val="99"/>
    <w:unhideWhenUsed/>
    <w:rsid w:val="0058142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 taneepanichskul</dc:creator>
  <cp:keywords/>
  <dc:description/>
  <cp:lastModifiedBy>Vanitha M.</cp:lastModifiedBy>
  <cp:revision>11</cp:revision>
  <dcterms:created xsi:type="dcterms:W3CDTF">2021-03-23T09:55:00Z</dcterms:created>
  <dcterms:modified xsi:type="dcterms:W3CDTF">2022-02-10T06:54:00Z</dcterms:modified>
</cp:coreProperties>
</file>